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53D6A5" w14:textId="16BA474B" w:rsidR="00CC72E5" w:rsidRDefault="00C86202" w:rsidP="00CC72E5">
      <w:pPr>
        <w:rPr>
          <w:lang w:val="en-GB"/>
        </w:rPr>
      </w:pPr>
      <w:bookmarkStart w:id="0" w:name="_GoBack"/>
      <w:bookmarkEnd w:id="0"/>
      <w:r>
        <w:rPr>
          <w:b/>
          <w:bCs/>
          <w:lang w:val="en-GB"/>
        </w:rPr>
        <w:t xml:space="preserve">Sup </w:t>
      </w:r>
      <w:r w:rsidR="004948F2" w:rsidRPr="00FC4502">
        <w:rPr>
          <w:b/>
          <w:bCs/>
          <w:lang w:val="en-GB"/>
        </w:rPr>
        <w:t>Table</w:t>
      </w:r>
      <w:r w:rsidR="004948F2">
        <w:rPr>
          <w:b/>
          <w:bCs/>
          <w:lang w:val="en-GB"/>
        </w:rPr>
        <w:t xml:space="preserve"> 2</w:t>
      </w:r>
      <w:r w:rsidR="004948F2" w:rsidRPr="00FC4502">
        <w:rPr>
          <w:b/>
          <w:bCs/>
          <w:lang w:val="en-GB"/>
        </w:rPr>
        <w:t xml:space="preserve"> </w:t>
      </w:r>
      <w:r w:rsidR="00CC72E5" w:rsidRPr="00CC72E5">
        <w:rPr>
          <w:bCs/>
          <w:lang w:val="en-GB"/>
        </w:rPr>
        <w:t>End point t</w:t>
      </w:r>
      <w:r w:rsidR="00CC72E5">
        <w:rPr>
          <w:lang w:val="en-GB"/>
        </w:rPr>
        <w:t>itration of biologically cloned V2</w:t>
      </w:r>
      <w:r w:rsidR="00CC72E5" w:rsidRPr="00B303E3">
        <w:rPr>
          <w:vertAlign w:val="superscript"/>
          <w:lang w:val="en-GB"/>
        </w:rPr>
        <w:t>CJD</w:t>
      </w:r>
      <w:r w:rsidR="00CC72E5">
        <w:rPr>
          <w:lang w:val="en-GB"/>
        </w:rPr>
        <w:t xml:space="preserve"> strain isolate in transgenic mice expressing the human PrP (Valine 129 variant) and by </w:t>
      </w:r>
      <w:r w:rsidR="00B866FC">
        <w:rPr>
          <w:lang w:val="en-GB"/>
        </w:rPr>
        <w:t>Protein Misfolding Cyclic Amplification</w:t>
      </w:r>
    </w:p>
    <w:p w14:paraId="4D5E3CCD" w14:textId="77777777" w:rsidR="00CC72E5" w:rsidRDefault="00CC72E5" w:rsidP="00CC72E5">
      <w:pPr>
        <w:rPr>
          <w:lang w:val="en-GB"/>
        </w:rPr>
      </w:pPr>
    </w:p>
    <w:p w14:paraId="334F5B8A" w14:textId="77777777" w:rsidR="00CC72E5" w:rsidRPr="00FC4502" w:rsidRDefault="00CC72E5" w:rsidP="00CC72E5">
      <w:pPr>
        <w:rPr>
          <w:lang w:val="en-GB"/>
        </w:rPr>
      </w:pPr>
    </w:p>
    <w:tbl>
      <w:tblPr>
        <w:tblW w:w="5954" w:type="dxa"/>
        <w:jc w:val="center"/>
        <w:tblLook w:val="01E0" w:firstRow="1" w:lastRow="1" w:firstColumn="1" w:lastColumn="1" w:noHBand="0" w:noVBand="0"/>
      </w:tblPr>
      <w:tblGrid>
        <w:gridCol w:w="693"/>
        <w:gridCol w:w="223"/>
        <w:gridCol w:w="894"/>
        <w:gridCol w:w="1165"/>
        <w:gridCol w:w="569"/>
        <w:gridCol w:w="2410"/>
      </w:tblGrid>
      <w:tr w:rsidR="00CC72E5" w:rsidRPr="00443794" w14:paraId="20C4786C" w14:textId="77777777" w:rsidTr="003B2CEA">
        <w:trPr>
          <w:trHeight w:val="538"/>
          <w:jc w:val="center"/>
        </w:trPr>
        <w:tc>
          <w:tcPr>
            <w:tcW w:w="6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779986" w14:textId="77777777" w:rsidR="00CC72E5" w:rsidRPr="00116F31" w:rsidRDefault="00CC72E5" w:rsidP="00E81DD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3" w:type="dxa"/>
            <w:tcBorders>
              <w:top w:val="single" w:sz="12" w:space="0" w:color="auto"/>
            </w:tcBorders>
            <w:vAlign w:val="center"/>
          </w:tcPr>
          <w:p w14:paraId="35495BBC" w14:textId="77777777" w:rsidR="00CC72E5" w:rsidRPr="00142905" w:rsidRDefault="00CC72E5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5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A50FBA9" w14:textId="6C2E7A3A" w:rsidR="00CC72E5" w:rsidRPr="00142905" w:rsidRDefault="00CC72E5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97254E">
              <w:rPr>
                <w:b/>
                <w:bCs/>
                <w:sz w:val="28"/>
                <w:szCs w:val="28"/>
                <w:lang w:val="en-GB"/>
              </w:rPr>
              <w:t>Tg</w:t>
            </w:r>
            <w:r>
              <w:rPr>
                <w:b/>
                <w:bCs/>
                <w:sz w:val="28"/>
                <w:szCs w:val="28"/>
                <w:lang w:val="en-GB"/>
              </w:rPr>
              <w:t>Val</w:t>
            </w:r>
            <w:r w:rsidRPr="0097254E">
              <w:rPr>
                <w:b/>
                <w:bCs/>
                <w:sz w:val="28"/>
                <w:szCs w:val="28"/>
                <w:vertAlign w:val="subscript"/>
                <w:lang w:val="en-GB"/>
              </w:rPr>
              <w:t>129</w:t>
            </w:r>
          </w:p>
        </w:tc>
        <w:tc>
          <w:tcPr>
            <w:tcW w:w="569" w:type="dxa"/>
            <w:tcBorders>
              <w:top w:val="single" w:sz="12" w:space="0" w:color="auto"/>
            </w:tcBorders>
            <w:vAlign w:val="center"/>
          </w:tcPr>
          <w:p w14:paraId="6FD35D5B" w14:textId="77777777" w:rsidR="00CC72E5" w:rsidRPr="0097254E" w:rsidRDefault="00CC72E5" w:rsidP="00E81DDB">
            <w:pPr>
              <w:jc w:val="center"/>
              <w:rPr>
                <w:b/>
                <w:bCs/>
                <w:sz w:val="28"/>
                <w:szCs w:val="28"/>
                <w:lang w:val="en-GB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B15988" w14:textId="77777777" w:rsidR="00CC72E5" w:rsidRPr="0097254E" w:rsidRDefault="00CC72E5" w:rsidP="00E81DDB">
            <w:pPr>
              <w:jc w:val="center"/>
              <w:rPr>
                <w:b/>
                <w:bCs/>
                <w:sz w:val="28"/>
                <w:szCs w:val="28"/>
                <w:lang w:val="en-GB"/>
              </w:rPr>
            </w:pPr>
            <w:r>
              <w:rPr>
                <w:b/>
                <w:bCs/>
                <w:sz w:val="28"/>
                <w:szCs w:val="28"/>
                <w:lang w:val="en-GB"/>
              </w:rPr>
              <w:t>PMCA</w:t>
            </w:r>
          </w:p>
        </w:tc>
      </w:tr>
      <w:tr w:rsidR="00CC72E5" w:rsidRPr="00443794" w14:paraId="2B9AA607" w14:textId="77777777" w:rsidTr="003B2CEA">
        <w:trPr>
          <w:jc w:val="center"/>
        </w:trPr>
        <w:tc>
          <w:tcPr>
            <w:tcW w:w="6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C4C7BB0" w14:textId="77777777" w:rsidR="00CC72E5" w:rsidRPr="00116F31" w:rsidRDefault="00CC72E5" w:rsidP="00E81DD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3" w:type="dxa"/>
            <w:tcBorders>
              <w:bottom w:val="single" w:sz="12" w:space="0" w:color="auto"/>
            </w:tcBorders>
            <w:vAlign w:val="center"/>
          </w:tcPr>
          <w:p w14:paraId="0D31C81C" w14:textId="77777777" w:rsidR="00CC72E5" w:rsidRPr="00142905" w:rsidRDefault="00CC72E5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D6A45A" w14:textId="77777777" w:rsidR="00CC72E5" w:rsidRPr="00142905" w:rsidRDefault="00CC72E5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42905">
              <w:rPr>
                <w:b/>
                <w:bCs/>
                <w:sz w:val="20"/>
                <w:szCs w:val="20"/>
                <w:lang w:val="en-GB"/>
              </w:rPr>
              <w:t>positive mice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6BE3CA" w14:textId="77777777" w:rsidR="00CC72E5" w:rsidRPr="00142905" w:rsidRDefault="00CC72E5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142905">
              <w:rPr>
                <w:b/>
                <w:bCs/>
                <w:sz w:val="20"/>
                <w:szCs w:val="20"/>
                <w:lang w:val="en-GB"/>
              </w:rPr>
              <w:t>Incubation period</w:t>
            </w:r>
          </w:p>
        </w:tc>
        <w:tc>
          <w:tcPr>
            <w:tcW w:w="569" w:type="dxa"/>
            <w:tcBorders>
              <w:bottom w:val="single" w:sz="12" w:space="0" w:color="auto"/>
            </w:tcBorders>
            <w:vAlign w:val="center"/>
          </w:tcPr>
          <w:p w14:paraId="280EA715" w14:textId="77777777" w:rsidR="00CC72E5" w:rsidRPr="00142905" w:rsidRDefault="00CC72E5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2C9D48" w14:textId="77777777" w:rsidR="00CC72E5" w:rsidRPr="00142905" w:rsidRDefault="00CC72E5" w:rsidP="00E81DD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P</w:t>
            </w:r>
            <w:r w:rsidRPr="005A4EB7">
              <w:rPr>
                <w:b/>
                <w:bCs/>
                <w:sz w:val="20"/>
                <w:szCs w:val="20"/>
                <w:vertAlign w:val="superscript"/>
                <w:lang w:val="en-GB"/>
              </w:rPr>
              <w:t>res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positive reactions</w:t>
            </w:r>
          </w:p>
        </w:tc>
      </w:tr>
      <w:tr w:rsidR="00CC72E5" w:rsidRPr="00CC72E5" w14:paraId="3AD13D7A" w14:textId="77777777" w:rsidTr="003B2CEA">
        <w:trPr>
          <w:trHeight w:val="397"/>
          <w:jc w:val="center"/>
        </w:trPr>
        <w:tc>
          <w:tcPr>
            <w:tcW w:w="6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E03055" w14:textId="77777777" w:rsidR="00CC72E5" w:rsidRPr="00CC72E5" w:rsidRDefault="00CC72E5" w:rsidP="00CC72E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C72E5">
              <w:rPr>
                <w:b/>
                <w:bCs/>
                <w:sz w:val="22"/>
                <w:szCs w:val="22"/>
                <w:lang w:val="en-GB"/>
              </w:rPr>
              <w:t>neat</w:t>
            </w:r>
          </w:p>
        </w:tc>
        <w:tc>
          <w:tcPr>
            <w:tcW w:w="223" w:type="dxa"/>
            <w:tcBorders>
              <w:top w:val="single" w:sz="12" w:space="0" w:color="auto"/>
            </w:tcBorders>
            <w:vAlign w:val="center"/>
          </w:tcPr>
          <w:p w14:paraId="41AB2C42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CDB1B9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427E691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164±5</w:t>
            </w:r>
          </w:p>
        </w:tc>
        <w:tc>
          <w:tcPr>
            <w:tcW w:w="569" w:type="dxa"/>
            <w:tcBorders>
              <w:top w:val="single" w:sz="12" w:space="0" w:color="auto"/>
            </w:tcBorders>
            <w:vAlign w:val="center"/>
          </w:tcPr>
          <w:p w14:paraId="59C512C7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786E4EC8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ND</w:t>
            </w:r>
          </w:p>
        </w:tc>
      </w:tr>
      <w:tr w:rsidR="00CC72E5" w:rsidRPr="00CC72E5" w14:paraId="63519372" w14:textId="77777777" w:rsidTr="003B2CEA">
        <w:trPr>
          <w:trHeight w:val="397"/>
          <w:jc w:val="center"/>
        </w:trPr>
        <w:tc>
          <w:tcPr>
            <w:tcW w:w="693" w:type="dxa"/>
            <w:shd w:val="clear" w:color="auto" w:fill="auto"/>
            <w:vAlign w:val="center"/>
          </w:tcPr>
          <w:p w14:paraId="08303DAD" w14:textId="77777777" w:rsidR="00CC72E5" w:rsidRPr="00CC72E5" w:rsidRDefault="00CC72E5" w:rsidP="00CC72E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C72E5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CC72E5">
              <w:rPr>
                <w:b/>
                <w:bCs/>
                <w:sz w:val="22"/>
                <w:szCs w:val="22"/>
                <w:vertAlign w:val="superscript"/>
                <w:lang w:val="en-GB"/>
              </w:rPr>
              <w:t>-1</w:t>
            </w:r>
          </w:p>
        </w:tc>
        <w:tc>
          <w:tcPr>
            <w:tcW w:w="223" w:type="dxa"/>
            <w:vAlign w:val="center"/>
          </w:tcPr>
          <w:p w14:paraId="3DBACCD8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14:paraId="425160BF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46F956E7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ND</w:t>
            </w:r>
          </w:p>
        </w:tc>
        <w:tc>
          <w:tcPr>
            <w:tcW w:w="569" w:type="dxa"/>
            <w:vAlign w:val="center"/>
          </w:tcPr>
          <w:p w14:paraId="6687BBC0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003A9ACE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6/6</w:t>
            </w:r>
          </w:p>
        </w:tc>
      </w:tr>
      <w:tr w:rsidR="00CC72E5" w:rsidRPr="00CC72E5" w14:paraId="26855879" w14:textId="77777777" w:rsidTr="003B2CEA">
        <w:trPr>
          <w:trHeight w:val="397"/>
          <w:jc w:val="center"/>
        </w:trPr>
        <w:tc>
          <w:tcPr>
            <w:tcW w:w="693" w:type="dxa"/>
            <w:shd w:val="clear" w:color="auto" w:fill="auto"/>
            <w:vAlign w:val="center"/>
          </w:tcPr>
          <w:p w14:paraId="4B92689D" w14:textId="77777777" w:rsidR="00CC72E5" w:rsidRPr="00CC72E5" w:rsidRDefault="00CC72E5" w:rsidP="00CC72E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C72E5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CC72E5">
              <w:rPr>
                <w:b/>
                <w:bCs/>
                <w:sz w:val="22"/>
                <w:szCs w:val="22"/>
                <w:vertAlign w:val="superscript"/>
                <w:lang w:val="en-GB"/>
              </w:rPr>
              <w:t>-2</w:t>
            </w:r>
          </w:p>
        </w:tc>
        <w:tc>
          <w:tcPr>
            <w:tcW w:w="223" w:type="dxa"/>
            <w:vAlign w:val="center"/>
          </w:tcPr>
          <w:p w14:paraId="4AC41BFC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14:paraId="6072814A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3D6DF8F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ND</w:t>
            </w:r>
          </w:p>
        </w:tc>
        <w:tc>
          <w:tcPr>
            <w:tcW w:w="569" w:type="dxa"/>
            <w:vAlign w:val="center"/>
          </w:tcPr>
          <w:p w14:paraId="054B251A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2EDB1A1B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6/6</w:t>
            </w:r>
          </w:p>
        </w:tc>
      </w:tr>
      <w:tr w:rsidR="00CC72E5" w:rsidRPr="00CC72E5" w14:paraId="2825D9F6" w14:textId="77777777" w:rsidTr="003B2CEA">
        <w:trPr>
          <w:trHeight w:val="397"/>
          <w:jc w:val="center"/>
        </w:trPr>
        <w:tc>
          <w:tcPr>
            <w:tcW w:w="693" w:type="dxa"/>
            <w:shd w:val="clear" w:color="auto" w:fill="auto"/>
            <w:vAlign w:val="center"/>
          </w:tcPr>
          <w:p w14:paraId="649FEB8D" w14:textId="77777777" w:rsidR="00CC72E5" w:rsidRPr="00CC72E5" w:rsidRDefault="00CC72E5" w:rsidP="00CC72E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C72E5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CC72E5">
              <w:rPr>
                <w:b/>
                <w:bCs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223" w:type="dxa"/>
            <w:vAlign w:val="center"/>
          </w:tcPr>
          <w:p w14:paraId="661C7901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14:paraId="6D5B1412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6/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A1DE847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263±12</w:t>
            </w:r>
          </w:p>
        </w:tc>
        <w:tc>
          <w:tcPr>
            <w:tcW w:w="569" w:type="dxa"/>
            <w:vAlign w:val="center"/>
          </w:tcPr>
          <w:p w14:paraId="4864E1CE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613778E5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6/6</w:t>
            </w:r>
          </w:p>
        </w:tc>
      </w:tr>
      <w:tr w:rsidR="00CC72E5" w:rsidRPr="00CC72E5" w14:paraId="50F55788" w14:textId="77777777" w:rsidTr="003B2CEA">
        <w:trPr>
          <w:trHeight w:val="318"/>
          <w:jc w:val="center"/>
        </w:trPr>
        <w:tc>
          <w:tcPr>
            <w:tcW w:w="693" w:type="dxa"/>
            <w:shd w:val="clear" w:color="auto" w:fill="auto"/>
            <w:vAlign w:val="center"/>
          </w:tcPr>
          <w:p w14:paraId="4F277401" w14:textId="77777777" w:rsidR="00CC72E5" w:rsidRPr="00CC72E5" w:rsidRDefault="00CC72E5" w:rsidP="00CC72E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C72E5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CC72E5">
              <w:rPr>
                <w:b/>
                <w:bCs/>
                <w:sz w:val="22"/>
                <w:szCs w:val="22"/>
                <w:vertAlign w:val="superscript"/>
                <w:lang w:val="en-GB"/>
              </w:rPr>
              <w:t>-4-</w:t>
            </w:r>
          </w:p>
        </w:tc>
        <w:tc>
          <w:tcPr>
            <w:tcW w:w="223" w:type="dxa"/>
            <w:vAlign w:val="center"/>
          </w:tcPr>
          <w:p w14:paraId="379A28B3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14:paraId="301828CE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2/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29E22F25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283, 302</w:t>
            </w:r>
          </w:p>
        </w:tc>
        <w:tc>
          <w:tcPr>
            <w:tcW w:w="569" w:type="dxa"/>
            <w:vAlign w:val="center"/>
          </w:tcPr>
          <w:p w14:paraId="65375CC8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17EF434B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6/6</w:t>
            </w:r>
          </w:p>
        </w:tc>
      </w:tr>
      <w:tr w:rsidR="00CC72E5" w:rsidRPr="00CC72E5" w14:paraId="29D52B8A" w14:textId="77777777" w:rsidTr="003B2CEA">
        <w:trPr>
          <w:trHeight w:val="397"/>
          <w:jc w:val="center"/>
        </w:trPr>
        <w:tc>
          <w:tcPr>
            <w:tcW w:w="693" w:type="dxa"/>
            <w:shd w:val="clear" w:color="auto" w:fill="auto"/>
            <w:vAlign w:val="center"/>
          </w:tcPr>
          <w:p w14:paraId="6F2BDA97" w14:textId="77777777" w:rsidR="00CC72E5" w:rsidRPr="00CC72E5" w:rsidRDefault="00CC72E5" w:rsidP="00CC72E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C72E5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CC72E5">
              <w:rPr>
                <w:b/>
                <w:bCs/>
                <w:sz w:val="22"/>
                <w:szCs w:val="22"/>
                <w:vertAlign w:val="superscript"/>
                <w:lang w:val="en-GB"/>
              </w:rPr>
              <w:t>-5</w:t>
            </w:r>
          </w:p>
        </w:tc>
        <w:tc>
          <w:tcPr>
            <w:tcW w:w="223" w:type="dxa"/>
            <w:vAlign w:val="center"/>
          </w:tcPr>
          <w:p w14:paraId="006DB910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14:paraId="0C614500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0/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AA0CE99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&gt;600</w:t>
            </w:r>
          </w:p>
        </w:tc>
        <w:tc>
          <w:tcPr>
            <w:tcW w:w="569" w:type="dxa"/>
            <w:vAlign w:val="center"/>
          </w:tcPr>
          <w:p w14:paraId="56226809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00FDF60E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6/6</w:t>
            </w:r>
          </w:p>
        </w:tc>
      </w:tr>
      <w:tr w:rsidR="00CC72E5" w:rsidRPr="00CC72E5" w14:paraId="24FC6D0B" w14:textId="77777777" w:rsidTr="003B2CEA">
        <w:trPr>
          <w:trHeight w:val="397"/>
          <w:jc w:val="center"/>
        </w:trPr>
        <w:tc>
          <w:tcPr>
            <w:tcW w:w="693" w:type="dxa"/>
            <w:shd w:val="clear" w:color="auto" w:fill="auto"/>
            <w:vAlign w:val="center"/>
          </w:tcPr>
          <w:p w14:paraId="71F4064D" w14:textId="77777777" w:rsidR="00CC72E5" w:rsidRPr="00CC72E5" w:rsidRDefault="00CC72E5" w:rsidP="00CC72E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C72E5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CC72E5">
              <w:rPr>
                <w:b/>
                <w:bCs/>
                <w:sz w:val="22"/>
                <w:szCs w:val="22"/>
                <w:vertAlign w:val="superscript"/>
                <w:lang w:val="en-GB"/>
              </w:rPr>
              <w:t>-6</w:t>
            </w:r>
          </w:p>
        </w:tc>
        <w:tc>
          <w:tcPr>
            <w:tcW w:w="223" w:type="dxa"/>
            <w:vAlign w:val="center"/>
          </w:tcPr>
          <w:p w14:paraId="39A2B404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14:paraId="31E0DF3C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0/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AE0DC36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&gt;600</w:t>
            </w:r>
          </w:p>
        </w:tc>
        <w:tc>
          <w:tcPr>
            <w:tcW w:w="569" w:type="dxa"/>
            <w:vAlign w:val="center"/>
          </w:tcPr>
          <w:p w14:paraId="3F6CCE2C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4C2E3D8F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6/6</w:t>
            </w:r>
          </w:p>
        </w:tc>
      </w:tr>
      <w:tr w:rsidR="00CC72E5" w:rsidRPr="00CC72E5" w14:paraId="53E82C12" w14:textId="77777777" w:rsidTr="003B2CEA">
        <w:trPr>
          <w:trHeight w:val="397"/>
          <w:jc w:val="center"/>
        </w:trPr>
        <w:tc>
          <w:tcPr>
            <w:tcW w:w="693" w:type="dxa"/>
            <w:shd w:val="clear" w:color="auto" w:fill="auto"/>
            <w:vAlign w:val="center"/>
          </w:tcPr>
          <w:p w14:paraId="02F00D86" w14:textId="77777777" w:rsidR="00CC72E5" w:rsidRPr="00CC72E5" w:rsidRDefault="00CC72E5" w:rsidP="00CC72E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C72E5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CC72E5">
              <w:rPr>
                <w:b/>
                <w:bCs/>
                <w:sz w:val="22"/>
                <w:szCs w:val="22"/>
                <w:vertAlign w:val="superscript"/>
                <w:lang w:val="en-GB"/>
              </w:rPr>
              <w:t>-7</w:t>
            </w:r>
          </w:p>
        </w:tc>
        <w:tc>
          <w:tcPr>
            <w:tcW w:w="223" w:type="dxa"/>
            <w:vAlign w:val="center"/>
          </w:tcPr>
          <w:p w14:paraId="4E438EF1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14:paraId="10CF956A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0/6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06A3B02B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&gt;600</w:t>
            </w:r>
          </w:p>
        </w:tc>
        <w:tc>
          <w:tcPr>
            <w:tcW w:w="569" w:type="dxa"/>
            <w:vAlign w:val="center"/>
          </w:tcPr>
          <w:p w14:paraId="50AA1EFD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2973A0AF" w14:textId="248B5318" w:rsidR="00CC72E5" w:rsidRPr="00CC72E5" w:rsidRDefault="00EE3B4D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  <w:r w:rsidR="00CC72E5" w:rsidRPr="00CC72E5">
              <w:rPr>
                <w:sz w:val="22"/>
                <w:szCs w:val="22"/>
                <w:lang w:val="en-GB"/>
              </w:rPr>
              <w:t>/6</w:t>
            </w:r>
          </w:p>
        </w:tc>
      </w:tr>
      <w:tr w:rsidR="00CC72E5" w:rsidRPr="00CC72E5" w14:paraId="45205287" w14:textId="77777777" w:rsidTr="003B2CEA">
        <w:trPr>
          <w:trHeight w:val="397"/>
          <w:jc w:val="center"/>
        </w:trPr>
        <w:tc>
          <w:tcPr>
            <w:tcW w:w="693" w:type="dxa"/>
            <w:shd w:val="clear" w:color="auto" w:fill="auto"/>
            <w:vAlign w:val="center"/>
          </w:tcPr>
          <w:p w14:paraId="0CEF87DB" w14:textId="77777777" w:rsidR="00CC72E5" w:rsidRPr="00CC72E5" w:rsidRDefault="00CC72E5" w:rsidP="00CC72E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C72E5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CC72E5">
              <w:rPr>
                <w:b/>
                <w:bCs/>
                <w:sz w:val="22"/>
                <w:szCs w:val="22"/>
                <w:vertAlign w:val="superscript"/>
                <w:lang w:val="en-GB"/>
              </w:rPr>
              <w:t>-8</w:t>
            </w:r>
          </w:p>
        </w:tc>
        <w:tc>
          <w:tcPr>
            <w:tcW w:w="223" w:type="dxa"/>
            <w:vAlign w:val="center"/>
          </w:tcPr>
          <w:p w14:paraId="5C3BA3D0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14:paraId="770858CC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ND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16437C14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9" w:type="dxa"/>
            <w:vAlign w:val="center"/>
          </w:tcPr>
          <w:p w14:paraId="35FBC962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17697E55" w14:textId="77777777" w:rsidR="00CC72E5" w:rsidRPr="00CC72E5" w:rsidRDefault="00CC72E5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0/6</w:t>
            </w:r>
          </w:p>
        </w:tc>
      </w:tr>
      <w:tr w:rsidR="00B866FC" w:rsidRPr="00CC72E5" w14:paraId="7EC7C7C8" w14:textId="77777777" w:rsidTr="003B2CEA">
        <w:trPr>
          <w:trHeight w:val="397"/>
          <w:jc w:val="center"/>
        </w:trPr>
        <w:tc>
          <w:tcPr>
            <w:tcW w:w="693" w:type="dxa"/>
            <w:shd w:val="clear" w:color="auto" w:fill="auto"/>
            <w:vAlign w:val="center"/>
          </w:tcPr>
          <w:p w14:paraId="33A25075" w14:textId="78707D91" w:rsidR="00B866FC" w:rsidRPr="00CC72E5" w:rsidRDefault="00B866FC" w:rsidP="00B866FC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CC72E5">
              <w:rPr>
                <w:b/>
                <w:bCs/>
                <w:sz w:val="22"/>
                <w:szCs w:val="22"/>
                <w:lang w:val="en-GB"/>
              </w:rPr>
              <w:t>10</w:t>
            </w:r>
            <w:r w:rsidRPr="00CC72E5">
              <w:rPr>
                <w:b/>
                <w:bCs/>
                <w:sz w:val="22"/>
                <w:szCs w:val="22"/>
                <w:vertAlign w:val="superscript"/>
                <w:lang w:val="en-GB"/>
              </w:rPr>
              <w:t>-9</w:t>
            </w:r>
          </w:p>
        </w:tc>
        <w:tc>
          <w:tcPr>
            <w:tcW w:w="223" w:type="dxa"/>
            <w:vAlign w:val="center"/>
          </w:tcPr>
          <w:p w14:paraId="74F5714B" w14:textId="77777777" w:rsidR="00B866FC" w:rsidRPr="00CC72E5" w:rsidRDefault="00B866FC" w:rsidP="00B866F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14:paraId="07082D74" w14:textId="0E8E1233" w:rsidR="00B866FC" w:rsidRPr="00CC72E5" w:rsidRDefault="00B866FC" w:rsidP="00B866F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ND</w:t>
            </w:r>
          </w:p>
        </w:tc>
        <w:tc>
          <w:tcPr>
            <w:tcW w:w="1165" w:type="dxa"/>
            <w:shd w:val="clear" w:color="auto" w:fill="auto"/>
            <w:vAlign w:val="center"/>
          </w:tcPr>
          <w:p w14:paraId="5FC4817F" w14:textId="77777777" w:rsidR="00B866FC" w:rsidRPr="00CC72E5" w:rsidRDefault="00B866FC" w:rsidP="00B866F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9" w:type="dxa"/>
            <w:vAlign w:val="center"/>
          </w:tcPr>
          <w:p w14:paraId="10A8D47C" w14:textId="77777777" w:rsidR="00B866FC" w:rsidRPr="00CC72E5" w:rsidRDefault="00B866FC" w:rsidP="00B866F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37EC4960" w14:textId="7B5CDF01" w:rsidR="00B866FC" w:rsidRPr="00CC72E5" w:rsidRDefault="00B866FC" w:rsidP="00B866FC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 w:rsidRPr="00CC72E5">
              <w:rPr>
                <w:sz w:val="22"/>
                <w:szCs w:val="22"/>
                <w:lang w:val="en-GB"/>
              </w:rPr>
              <w:t>0/6</w:t>
            </w:r>
          </w:p>
        </w:tc>
      </w:tr>
      <w:tr w:rsidR="00B866FC" w:rsidRPr="00CC72E5" w14:paraId="41338DE6" w14:textId="77777777" w:rsidTr="003B2CEA">
        <w:trPr>
          <w:trHeight w:val="397"/>
          <w:jc w:val="center"/>
        </w:trPr>
        <w:tc>
          <w:tcPr>
            <w:tcW w:w="693" w:type="dxa"/>
            <w:shd w:val="clear" w:color="auto" w:fill="auto"/>
            <w:vAlign w:val="center"/>
          </w:tcPr>
          <w:p w14:paraId="17F6842C" w14:textId="77777777" w:rsidR="00B866FC" w:rsidRPr="00CC72E5" w:rsidRDefault="00B866FC" w:rsidP="00CC72E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23" w:type="dxa"/>
            <w:vAlign w:val="center"/>
          </w:tcPr>
          <w:p w14:paraId="67395629" w14:textId="77777777" w:rsidR="00B866FC" w:rsidRPr="00CC72E5" w:rsidRDefault="00B866FC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14:paraId="1DAB5C5B" w14:textId="77777777" w:rsidR="00B866FC" w:rsidRPr="00CC72E5" w:rsidRDefault="00B866FC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165" w:type="dxa"/>
            <w:shd w:val="clear" w:color="auto" w:fill="auto"/>
            <w:vAlign w:val="center"/>
          </w:tcPr>
          <w:p w14:paraId="5202D364" w14:textId="77777777" w:rsidR="00B866FC" w:rsidRPr="00CC72E5" w:rsidRDefault="00B866FC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69" w:type="dxa"/>
            <w:vAlign w:val="center"/>
          </w:tcPr>
          <w:p w14:paraId="51749658" w14:textId="77777777" w:rsidR="00B866FC" w:rsidRPr="00CC72E5" w:rsidRDefault="00B866FC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vAlign w:val="center"/>
          </w:tcPr>
          <w:p w14:paraId="00B880D8" w14:textId="77777777" w:rsidR="00B866FC" w:rsidRPr="00CC72E5" w:rsidRDefault="00B866FC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B866FC" w:rsidRPr="00443794" w14:paraId="75E0B2F4" w14:textId="77777777" w:rsidTr="003B2CEA">
        <w:trPr>
          <w:trHeight w:val="397"/>
          <w:jc w:val="center"/>
        </w:trPr>
        <w:tc>
          <w:tcPr>
            <w:tcW w:w="6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0AE21C" w14:textId="380E92E7" w:rsidR="00B866FC" w:rsidRPr="00CC72E5" w:rsidRDefault="00B866FC" w:rsidP="00CC72E5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en-GB"/>
              </w:rPr>
              <w:t>Titer</w:t>
            </w:r>
            <w:proofErr w:type="spellEnd"/>
          </w:p>
        </w:tc>
        <w:tc>
          <w:tcPr>
            <w:tcW w:w="223" w:type="dxa"/>
            <w:tcBorders>
              <w:bottom w:val="single" w:sz="12" w:space="0" w:color="auto"/>
            </w:tcBorders>
            <w:vAlign w:val="center"/>
          </w:tcPr>
          <w:p w14:paraId="3090F037" w14:textId="77777777" w:rsidR="00B866FC" w:rsidRPr="00CC72E5" w:rsidRDefault="00B866FC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059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9B9EBC" w14:textId="08F9B2C1" w:rsidR="00B866FC" w:rsidRPr="00CC72E5" w:rsidRDefault="003B2CEA" w:rsidP="003B2CEA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0</w:t>
            </w:r>
            <w:r w:rsidRPr="003B2CE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5.53</w:t>
            </w:r>
            <w:r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B866FC">
              <w:rPr>
                <w:color w:val="000000" w:themeColor="text1"/>
                <w:sz w:val="22"/>
                <w:szCs w:val="22"/>
                <w:lang w:val="en-US"/>
              </w:rPr>
              <w:t>ID</w:t>
            </w:r>
            <w:r w:rsidR="00B866FC" w:rsidRPr="00762803">
              <w:rPr>
                <w:color w:val="000000" w:themeColor="text1"/>
                <w:sz w:val="22"/>
                <w:szCs w:val="22"/>
                <w:vertAlign w:val="subscript"/>
                <w:lang w:val="en-US"/>
              </w:rPr>
              <w:t>50</w:t>
            </w:r>
            <w:r w:rsidR="00B866FC" w:rsidRPr="00762803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B866FC" w:rsidRPr="00762803">
              <w:rPr>
                <w:color w:val="000000" w:themeColor="text1"/>
                <w:sz w:val="22"/>
                <w:szCs w:val="22"/>
                <w:lang w:val="en-US"/>
              </w:rPr>
              <w:t xml:space="preserve"> mL</w:t>
            </w:r>
          </w:p>
        </w:tc>
        <w:tc>
          <w:tcPr>
            <w:tcW w:w="569" w:type="dxa"/>
            <w:tcBorders>
              <w:bottom w:val="single" w:sz="12" w:space="0" w:color="auto"/>
            </w:tcBorders>
            <w:vAlign w:val="center"/>
          </w:tcPr>
          <w:p w14:paraId="67256012" w14:textId="77777777" w:rsidR="00B866FC" w:rsidRPr="00CC72E5" w:rsidRDefault="00B866FC" w:rsidP="00CC72E5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1FE38136" w14:textId="55E1D79C" w:rsidR="00B866FC" w:rsidRDefault="003B2CEA" w:rsidP="00EE3B4D">
            <w:pPr>
              <w:spacing w:line="36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0</w:t>
            </w:r>
            <w:r w:rsidRPr="003B2CEA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9.</w:t>
            </w:r>
            <w:r w:rsidR="00EE3B4D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3</w:t>
            </w:r>
            <w:r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B866FC" w:rsidRPr="00762803">
              <w:rPr>
                <w:color w:val="000000" w:themeColor="text1"/>
                <w:sz w:val="22"/>
                <w:szCs w:val="22"/>
                <w:lang w:val="en-US"/>
              </w:rPr>
              <w:t>SA</w:t>
            </w:r>
            <w:r w:rsidR="00B866FC" w:rsidRPr="00762803">
              <w:rPr>
                <w:color w:val="000000" w:themeColor="text1"/>
                <w:sz w:val="22"/>
                <w:szCs w:val="22"/>
                <w:vertAlign w:val="subscript"/>
                <w:lang w:val="en-US"/>
              </w:rPr>
              <w:t>50</w:t>
            </w:r>
            <w:r w:rsidR="00B866FC" w:rsidRPr="00762803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B866FC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B866FC" w:rsidRPr="00762803">
              <w:rPr>
                <w:color w:val="000000" w:themeColor="text1"/>
                <w:sz w:val="22"/>
                <w:szCs w:val="22"/>
                <w:lang w:val="en-US"/>
              </w:rPr>
              <w:t xml:space="preserve"> mL</w:t>
            </w:r>
          </w:p>
        </w:tc>
      </w:tr>
    </w:tbl>
    <w:p w14:paraId="483E3FA3" w14:textId="77777777" w:rsidR="00CC72E5" w:rsidRDefault="00CC72E5" w:rsidP="00CC72E5">
      <w:pPr>
        <w:spacing w:line="480" w:lineRule="auto"/>
        <w:rPr>
          <w:rFonts w:ascii="Arial" w:hAnsi="Arial" w:cs="Arial"/>
          <w:sz w:val="20"/>
          <w:szCs w:val="20"/>
          <w:lang w:val="en-GB"/>
        </w:rPr>
      </w:pPr>
    </w:p>
    <w:p w14:paraId="49CAD677" w14:textId="5D6A03EB" w:rsidR="00121500" w:rsidRDefault="00121500" w:rsidP="00B866FC">
      <w:pPr>
        <w:jc w:val="both"/>
        <w:rPr>
          <w:color w:val="000000" w:themeColor="text1"/>
          <w:sz w:val="22"/>
          <w:szCs w:val="22"/>
          <w:lang w:val="en-US"/>
        </w:rPr>
      </w:pPr>
      <w:r w:rsidRPr="00CC72E5">
        <w:rPr>
          <w:sz w:val="22"/>
          <w:szCs w:val="22"/>
          <w:lang w:val="en-US" w:eastAsia="en-US"/>
        </w:rPr>
        <w:t xml:space="preserve">Successive 1/10 dilutions of 10% brain homogenate </w:t>
      </w:r>
      <w:r>
        <w:rPr>
          <w:sz w:val="22"/>
          <w:szCs w:val="22"/>
          <w:lang w:val="en-US" w:eastAsia="en-US"/>
        </w:rPr>
        <w:t>of tgVal mice inoculated with a V2</w:t>
      </w:r>
      <w:r w:rsidRPr="00B866FC">
        <w:rPr>
          <w:sz w:val="22"/>
          <w:szCs w:val="22"/>
          <w:vertAlign w:val="superscript"/>
          <w:lang w:val="en-US" w:eastAsia="en-US"/>
        </w:rPr>
        <w:t>CJD</w:t>
      </w:r>
      <w:r>
        <w:rPr>
          <w:sz w:val="22"/>
          <w:szCs w:val="22"/>
          <w:lang w:val="en-US" w:eastAsia="en-US"/>
        </w:rPr>
        <w:t xml:space="preserve"> strain (obtained </w:t>
      </w:r>
      <w:r w:rsidR="00B866FC">
        <w:rPr>
          <w:sz w:val="22"/>
          <w:szCs w:val="22"/>
          <w:lang w:val="en-US" w:eastAsia="en-US"/>
        </w:rPr>
        <w:t>by</w:t>
      </w:r>
      <w:r>
        <w:rPr>
          <w:sz w:val="22"/>
          <w:szCs w:val="22"/>
          <w:lang w:val="en-US" w:eastAsia="en-US"/>
        </w:rPr>
        <w:t xml:space="preserve"> end point titration of </w:t>
      </w:r>
      <w:r w:rsidR="00B866FC">
        <w:rPr>
          <w:sz w:val="22"/>
          <w:szCs w:val="22"/>
          <w:lang w:val="en-US" w:eastAsia="en-US"/>
        </w:rPr>
        <w:t xml:space="preserve">VV2 sCJD case </w:t>
      </w:r>
      <w:r>
        <w:rPr>
          <w:sz w:val="22"/>
          <w:szCs w:val="22"/>
          <w:lang w:val="en-US" w:eastAsia="en-US"/>
        </w:rPr>
        <w:t xml:space="preserve">6 in tgVal) was prepared in Phosphate buffer saline. The dilution series was </w:t>
      </w:r>
      <w:r w:rsidRPr="00CC72E5">
        <w:rPr>
          <w:sz w:val="22"/>
          <w:szCs w:val="22"/>
          <w:lang w:val="en-US" w:eastAsia="en-US"/>
        </w:rPr>
        <w:t xml:space="preserve">inoculated intracerebrally to </w:t>
      </w:r>
      <w:r>
        <w:rPr>
          <w:sz w:val="22"/>
          <w:szCs w:val="22"/>
          <w:lang w:val="en-US" w:eastAsia="en-US"/>
        </w:rPr>
        <w:t>tg</w:t>
      </w:r>
      <w:r w:rsidRPr="00CC72E5">
        <w:rPr>
          <w:sz w:val="22"/>
          <w:szCs w:val="22"/>
          <w:lang w:val="en-US" w:eastAsia="en-US"/>
        </w:rPr>
        <w:t>Val mice (</w:t>
      </w:r>
      <w:r w:rsidRPr="00CC72E5">
        <w:rPr>
          <w:i/>
          <w:iCs/>
          <w:sz w:val="22"/>
          <w:szCs w:val="22"/>
          <w:lang w:val="en-US" w:eastAsia="en-US"/>
        </w:rPr>
        <w:t>n</w:t>
      </w:r>
      <w:r w:rsidRPr="00CC72E5">
        <w:rPr>
          <w:sz w:val="22"/>
          <w:szCs w:val="22"/>
          <w:lang w:val="en-US" w:eastAsia="en-US"/>
        </w:rPr>
        <w:t>=6). Mice were euthanized when they showed clinical signs of infection or after 650 days. Mice were considered infected when PrP</w:t>
      </w:r>
      <w:r w:rsidRPr="00121500">
        <w:rPr>
          <w:sz w:val="22"/>
          <w:szCs w:val="22"/>
          <w:vertAlign w:val="superscript"/>
          <w:lang w:val="en-US" w:eastAsia="en-US"/>
        </w:rPr>
        <w:t>res</w:t>
      </w:r>
      <w:r w:rsidRPr="00CC72E5">
        <w:rPr>
          <w:sz w:val="22"/>
          <w:szCs w:val="22"/>
          <w:lang w:val="en-US" w:eastAsia="en-US"/>
        </w:rPr>
        <w:t xml:space="preserve"> deposition was detected in their brain by western blot using the Sha31 monoclonal antibody, which recognizes amino acids 145–152 (YEDRYYRE) of the sheep PrP. </w:t>
      </w:r>
      <w:r>
        <w:rPr>
          <w:sz w:val="22"/>
          <w:szCs w:val="22"/>
          <w:lang w:val="en-US" w:eastAsia="en-US"/>
        </w:rPr>
        <w:t xml:space="preserve">The same dilution series was used to seed </w:t>
      </w:r>
      <w:r w:rsidRPr="00762803">
        <w:rPr>
          <w:bCs/>
          <w:sz w:val="22"/>
          <w:szCs w:val="22"/>
          <w:lang w:val="en-US"/>
        </w:rPr>
        <w:t xml:space="preserve">PMCA reactions </w:t>
      </w:r>
      <w:r>
        <w:rPr>
          <w:bCs/>
          <w:sz w:val="22"/>
          <w:szCs w:val="22"/>
          <w:lang w:val="en-US"/>
        </w:rPr>
        <w:t>(6 replicates per dilution</w:t>
      </w:r>
      <w:r w:rsidRPr="00762803">
        <w:rPr>
          <w:bCs/>
          <w:sz w:val="22"/>
          <w:szCs w:val="22"/>
          <w:lang w:val="en-US"/>
        </w:rPr>
        <w:t>). After three PMCA rounds</w:t>
      </w:r>
      <w:r w:rsidR="00B866FC">
        <w:rPr>
          <w:bCs/>
          <w:sz w:val="22"/>
          <w:szCs w:val="22"/>
          <w:lang w:val="en-US"/>
        </w:rPr>
        <w:t>, amplification</w:t>
      </w:r>
      <w:r w:rsidRPr="00762803">
        <w:rPr>
          <w:bCs/>
          <w:sz w:val="22"/>
          <w:szCs w:val="22"/>
          <w:lang w:val="en-US"/>
        </w:rPr>
        <w:t xml:space="preserve"> products were </w:t>
      </w:r>
      <w:r w:rsidR="00B866FC" w:rsidRPr="00762803">
        <w:rPr>
          <w:bCs/>
          <w:sz w:val="22"/>
          <w:szCs w:val="22"/>
          <w:lang w:val="en-US"/>
        </w:rPr>
        <w:t>analyzed</w:t>
      </w:r>
      <w:r w:rsidRPr="00762803">
        <w:rPr>
          <w:bCs/>
          <w:sz w:val="22"/>
          <w:szCs w:val="22"/>
          <w:lang w:val="en-US"/>
        </w:rPr>
        <w:t xml:space="preserve"> by Western Blot (WB) for the presence of abnormal PK resistant PrP (PrP</w:t>
      </w:r>
      <w:r w:rsidRPr="00762803">
        <w:rPr>
          <w:bCs/>
          <w:sz w:val="22"/>
          <w:szCs w:val="22"/>
          <w:vertAlign w:val="superscript"/>
          <w:lang w:val="en-US"/>
        </w:rPr>
        <w:t>res</w:t>
      </w:r>
      <w:r w:rsidRPr="00762803">
        <w:rPr>
          <w:bCs/>
          <w:sz w:val="22"/>
          <w:szCs w:val="22"/>
          <w:lang w:val="en-US"/>
        </w:rPr>
        <w:t xml:space="preserve"> -antibody Sha31 epitope </w:t>
      </w:r>
      <w:r w:rsidRPr="00762803">
        <w:rPr>
          <w:sz w:val="22"/>
          <w:szCs w:val="22"/>
          <w:lang w:val="en-US"/>
        </w:rPr>
        <w:t>YEDRYYRE</w:t>
      </w:r>
      <w:r w:rsidRPr="00762803">
        <w:rPr>
          <w:bCs/>
          <w:sz w:val="22"/>
          <w:szCs w:val="22"/>
          <w:lang w:val="en-US"/>
        </w:rPr>
        <w:t>).</w:t>
      </w:r>
      <w:r>
        <w:rPr>
          <w:bCs/>
          <w:sz w:val="22"/>
          <w:szCs w:val="22"/>
          <w:lang w:val="en-US"/>
        </w:rPr>
        <w:t xml:space="preserve"> </w:t>
      </w:r>
      <w:r w:rsidRPr="00762803">
        <w:rPr>
          <w:bCs/>
          <w:sz w:val="22"/>
          <w:szCs w:val="22"/>
          <w:lang w:val="en-GB"/>
        </w:rPr>
        <w:t>The number of PrP</w:t>
      </w:r>
      <w:r w:rsidRPr="00762803">
        <w:rPr>
          <w:bCs/>
          <w:sz w:val="22"/>
          <w:szCs w:val="22"/>
          <w:vertAlign w:val="superscript"/>
          <w:lang w:val="en-GB"/>
        </w:rPr>
        <w:t>res</w:t>
      </w:r>
      <w:r w:rsidRPr="00762803">
        <w:rPr>
          <w:bCs/>
          <w:sz w:val="22"/>
          <w:szCs w:val="22"/>
          <w:lang w:val="en-GB"/>
        </w:rPr>
        <w:t xml:space="preserve"> WB positive replicates corresponding to each round and each dilution are reported</w:t>
      </w:r>
      <w:r w:rsidR="009D45C7">
        <w:rPr>
          <w:bCs/>
          <w:sz w:val="22"/>
          <w:szCs w:val="22"/>
          <w:lang w:val="en-GB"/>
        </w:rPr>
        <w:t>.</w:t>
      </w:r>
      <w:r w:rsidRPr="00762803">
        <w:rPr>
          <w:color w:val="000000" w:themeColor="text1"/>
          <w:sz w:val="22"/>
          <w:szCs w:val="22"/>
          <w:lang w:val="en-US"/>
        </w:rPr>
        <w:t xml:space="preserve"> </w:t>
      </w:r>
    </w:p>
    <w:p w14:paraId="3EBF98B0" w14:textId="50A262C6" w:rsidR="00CC72E5" w:rsidRDefault="00121500" w:rsidP="00010005">
      <w:pPr>
        <w:jc w:val="both"/>
        <w:rPr>
          <w:lang w:val="en-US"/>
        </w:rPr>
      </w:pPr>
      <w:r>
        <w:rPr>
          <w:color w:val="000000" w:themeColor="text1"/>
          <w:sz w:val="22"/>
          <w:szCs w:val="22"/>
          <w:lang w:val="en-US"/>
        </w:rPr>
        <w:t>Infectivity titer (ID</w:t>
      </w:r>
      <w:r w:rsidRPr="00762803">
        <w:rPr>
          <w:color w:val="000000" w:themeColor="text1"/>
          <w:sz w:val="22"/>
          <w:szCs w:val="22"/>
          <w:vertAlign w:val="subscript"/>
          <w:lang w:val="en-US"/>
        </w:rPr>
        <w:t>50</w:t>
      </w:r>
      <w:r w:rsidRPr="00762803">
        <w:rPr>
          <w:color w:val="000000" w:themeColor="text1"/>
          <w:sz w:val="22"/>
          <w:szCs w:val="22"/>
          <w:lang w:val="en-US"/>
        </w:rPr>
        <w:t xml:space="preserve"> per mL of 10% brain homogenate</w:t>
      </w:r>
      <w:r>
        <w:rPr>
          <w:color w:val="000000" w:themeColor="text1"/>
          <w:sz w:val="22"/>
          <w:szCs w:val="22"/>
          <w:lang w:val="en-US"/>
        </w:rPr>
        <w:t>)</w:t>
      </w:r>
      <w:r w:rsidR="00B866FC">
        <w:rPr>
          <w:color w:val="000000" w:themeColor="text1"/>
          <w:sz w:val="22"/>
          <w:szCs w:val="22"/>
          <w:lang w:val="en-US"/>
        </w:rPr>
        <w:t xml:space="preserve"> </w:t>
      </w:r>
      <w:r>
        <w:rPr>
          <w:color w:val="000000" w:themeColor="text1"/>
          <w:sz w:val="22"/>
          <w:szCs w:val="22"/>
          <w:lang w:val="en-US"/>
        </w:rPr>
        <w:t>and s</w:t>
      </w:r>
      <w:r w:rsidRPr="00762803">
        <w:rPr>
          <w:color w:val="000000" w:themeColor="text1"/>
          <w:sz w:val="22"/>
          <w:szCs w:val="22"/>
          <w:lang w:val="en-US"/>
        </w:rPr>
        <w:t xml:space="preserve">eeding activity titer </w:t>
      </w:r>
      <w:r w:rsidR="00B866FC">
        <w:rPr>
          <w:color w:val="000000" w:themeColor="text1"/>
          <w:sz w:val="22"/>
          <w:szCs w:val="22"/>
          <w:lang w:val="en-US"/>
        </w:rPr>
        <w:t xml:space="preserve">50 </w:t>
      </w:r>
      <w:r>
        <w:rPr>
          <w:color w:val="000000" w:themeColor="text1"/>
          <w:sz w:val="22"/>
          <w:szCs w:val="22"/>
          <w:lang w:val="en-US"/>
        </w:rPr>
        <w:t>(</w:t>
      </w:r>
      <w:r w:rsidRPr="00762803">
        <w:rPr>
          <w:color w:val="000000" w:themeColor="text1"/>
          <w:sz w:val="22"/>
          <w:szCs w:val="22"/>
          <w:lang w:val="en-US"/>
        </w:rPr>
        <w:t>SA</w:t>
      </w:r>
      <w:r w:rsidRPr="00762803">
        <w:rPr>
          <w:color w:val="000000" w:themeColor="text1"/>
          <w:sz w:val="22"/>
          <w:szCs w:val="22"/>
          <w:vertAlign w:val="subscript"/>
          <w:lang w:val="en-US"/>
        </w:rPr>
        <w:t>50</w:t>
      </w:r>
      <w:r w:rsidRPr="00762803">
        <w:rPr>
          <w:color w:val="000000" w:themeColor="text1"/>
          <w:sz w:val="22"/>
          <w:szCs w:val="22"/>
          <w:lang w:val="en-US"/>
        </w:rPr>
        <w:t xml:space="preserve"> per mL of 10% brain homogenate</w:t>
      </w:r>
      <w:r>
        <w:rPr>
          <w:color w:val="000000" w:themeColor="text1"/>
          <w:sz w:val="22"/>
          <w:szCs w:val="22"/>
          <w:lang w:val="en-US"/>
        </w:rPr>
        <w:t>)</w:t>
      </w:r>
      <w:r w:rsidRPr="00762803">
        <w:rPr>
          <w:color w:val="000000" w:themeColor="text1"/>
          <w:sz w:val="22"/>
          <w:szCs w:val="22"/>
          <w:lang w:val="en-US"/>
        </w:rPr>
        <w:t xml:space="preserve"> were estimated using the Spearman </w:t>
      </w:r>
      <w:proofErr w:type="spellStart"/>
      <w:r w:rsidRPr="00762803">
        <w:rPr>
          <w:color w:val="000000" w:themeColor="text1"/>
          <w:sz w:val="22"/>
          <w:szCs w:val="22"/>
          <w:lang w:val="en-US"/>
        </w:rPr>
        <w:t>Karber’s</w:t>
      </w:r>
      <w:proofErr w:type="spellEnd"/>
      <w:r w:rsidRPr="00762803">
        <w:rPr>
          <w:color w:val="000000" w:themeColor="text1"/>
          <w:sz w:val="22"/>
          <w:szCs w:val="22"/>
          <w:lang w:val="en-US"/>
        </w:rPr>
        <w:t xml:space="preserve"> limiting dilution titration method (most likely value). </w:t>
      </w:r>
      <w:r w:rsidRPr="00CC72E5">
        <w:rPr>
          <w:sz w:val="22"/>
          <w:szCs w:val="22"/>
          <w:lang w:val="en-US" w:eastAsia="en-US"/>
        </w:rPr>
        <w:t>ND: not done.</w:t>
      </w:r>
      <w:r w:rsidRPr="00121500">
        <w:rPr>
          <w:color w:val="000000"/>
          <w:sz w:val="22"/>
          <w:szCs w:val="22"/>
          <w:lang w:val="en-GB"/>
        </w:rPr>
        <w:t xml:space="preserve"> </w:t>
      </w:r>
      <w:r w:rsidRPr="00762803">
        <w:rPr>
          <w:color w:val="000000"/>
          <w:sz w:val="22"/>
          <w:szCs w:val="22"/>
          <w:lang w:val="en-GB"/>
        </w:rPr>
        <w:t xml:space="preserve">Incubation periods (in days) are shown as </w:t>
      </w:r>
      <w:proofErr w:type="spellStart"/>
      <w:r w:rsidRPr="00762803">
        <w:rPr>
          <w:color w:val="000000"/>
          <w:sz w:val="22"/>
          <w:szCs w:val="22"/>
          <w:lang w:val="en-GB"/>
        </w:rPr>
        <w:t>mean±standard</w:t>
      </w:r>
      <w:proofErr w:type="spellEnd"/>
      <w:r w:rsidRPr="00762803">
        <w:rPr>
          <w:color w:val="000000"/>
          <w:sz w:val="22"/>
          <w:szCs w:val="22"/>
          <w:lang w:val="en-GB"/>
        </w:rPr>
        <w:t xml:space="preserve"> deviation (SD)</w:t>
      </w:r>
      <w:r>
        <w:rPr>
          <w:color w:val="000000"/>
          <w:sz w:val="22"/>
          <w:szCs w:val="22"/>
          <w:lang w:val="en-GB"/>
        </w:rPr>
        <w:t xml:space="preserve"> except when less than 100% of the animals developed clinical sign. I</w:t>
      </w:r>
      <w:r w:rsidR="00B866FC">
        <w:rPr>
          <w:color w:val="000000"/>
          <w:sz w:val="22"/>
          <w:szCs w:val="22"/>
          <w:lang w:val="en-GB"/>
        </w:rPr>
        <w:t>n</w:t>
      </w:r>
      <w:r>
        <w:rPr>
          <w:color w:val="000000"/>
          <w:sz w:val="22"/>
          <w:szCs w:val="22"/>
          <w:lang w:val="en-GB"/>
        </w:rPr>
        <w:t xml:space="preserve"> that case individual incubation period are presented.</w:t>
      </w:r>
    </w:p>
    <w:p w14:paraId="575168DC" w14:textId="77777777" w:rsidR="00CC72E5" w:rsidRDefault="00CC72E5" w:rsidP="00CC72E5">
      <w:pPr>
        <w:rPr>
          <w:lang w:val="en-US"/>
        </w:rPr>
      </w:pPr>
    </w:p>
    <w:p w14:paraId="4C9C7452" w14:textId="057FD722" w:rsidR="00082039" w:rsidRPr="00585103" w:rsidRDefault="00082039" w:rsidP="00C33DD9">
      <w:pPr>
        <w:rPr>
          <w:lang w:val="en-US"/>
        </w:rPr>
      </w:pPr>
    </w:p>
    <w:sectPr w:rsidR="00082039" w:rsidRPr="00585103" w:rsidSect="003D7B0E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D7D240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E3D51"/>
    <w:rsid w:val="00002976"/>
    <w:rsid w:val="00010005"/>
    <w:rsid w:val="0001047D"/>
    <w:rsid w:val="000170F2"/>
    <w:rsid w:val="00023F49"/>
    <w:rsid w:val="000273DE"/>
    <w:rsid w:val="00042BF0"/>
    <w:rsid w:val="00043124"/>
    <w:rsid w:val="00051485"/>
    <w:rsid w:val="000769E4"/>
    <w:rsid w:val="000800A8"/>
    <w:rsid w:val="00082039"/>
    <w:rsid w:val="00086B0D"/>
    <w:rsid w:val="00086DD5"/>
    <w:rsid w:val="000872F4"/>
    <w:rsid w:val="000A5142"/>
    <w:rsid w:val="000B0D1A"/>
    <w:rsid w:val="000B15A7"/>
    <w:rsid w:val="000B1BC0"/>
    <w:rsid w:val="000C1A2D"/>
    <w:rsid w:val="000D7CFA"/>
    <w:rsid w:val="000E73EA"/>
    <w:rsid w:val="0011475C"/>
    <w:rsid w:val="00121500"/>
    <w:rsid w:val="00122B71"/>
    <w:rsid w:val="001272DA"/>
    <w:rsid w:val="00131BD8"/>
    <w:rsid w:val="00131FC6"/>
    <w:rsid w:val="001344EA"/>
    <w:rsid w:val="00136A38"/>
    <w:rsid w:val="00137CAD"/>
    <w:rsid w:val="001403FE"/>
    <w:rsid w:val="00143708"/>
    <w:rsid w:val="00180295"/>
    <w:rsid w:val="00192732"/>
    <w:rsid w:val="00193D7F"/>
    <w:rsid w:val="0019430D"/>
    <w:rsid w:val="001B2F93"/>
    <w:rsid w:val="001D766A"/>
    <w:rsid w:val="001E3D51"/>
    <w:rsid w:val="001F48A0"/>
    <w:rsid w:val="00203374"/>
    <w:rsid w:val="0020674D"/>
    <w:rsid w:val="002072CF"/>
    <w:rsid w:val="00217E83"/>
    <w:rsid w:val="00226C10"/>
    <w:rsid w:val="0023018D"/>
    <w:rsid w:val="00233A37"/>
    <w:rsid w:val="002347CE"/>
    <w:rsid w:val="0023490C"/>
    <w:rsid w:val="00237590"/>
    <w:rsid w:val="002504BE"/>
    <w:rsid w:val="002556F0"/>
    <w:rsid w:val="0025579A"/>
    <w:rsid w:val="00274DCD"/>
    <w:rsid w:val="0028079A"/>
    <w:rsid w:val="00283DDC"/>
    <w:rsid w:val="00295490"/>
    <w:rsid w:val="002B0FA4"/>
    <w:rsid w:val="002B15CC"/>
    <w:rsid w:val="002D6045"/>
    <w:rsid w:val="002E2BAF"/>
    <w:rsid w:val="002E4354"/>
    <w:rsid w:val="002E61E2"/>
    <w:rsid w:val="002F07C6"/>
    <w:rsid w:val="00307E16"/>
    <w:rsid w:val="003110C4"/>
    <w:rsid w:val="003237D5"/>
    <w:rsid w:val="0033650D"/>
    <w:rsid w:val="003443CE"/>
    <w:rsid w:val="00344B29"/>
    <w:rsid w:val="00354C2F"/>
    <w:rsid w:val="00365F38"/>
    <w:rsid w:val="00371535"/>
    <w:rsid w:val="003769E5"/>
    <w:rsid w:val="00376D45"/>
    <w:rsid w:val="003826E5"/>
    <w:rsid w:val="0039533A"/>
    <w:rsid w:val="00395EB2"/>
    <w:rsid w:val="00396061"/>
    <w:rsid w:val="003970FD"/>
    <w:rsid w:val="003B06ED"/>
    <w:rsid w:val="003B2CEA"/>
    <w:rsid w:val="003C3911"/>
    <w:rsid w:val="003D3B99"/>
    <w:rsid w:val="003D7B0E"/>
    <w:rsid w:val="003E03D4"/>
    <w:rsid w:val="003E1C0C"/>
    <w:rsid w:val="003E250A"/>
    <w:rsid w:val="003E2837"/>
    <w:rsid w:val="004030AE"/>
    <w:rsid w:val="00412365"/>
    <w:rsid w:val="00414D33"/>
    <w:rsid w:val="00423A53"/>
    <w:rsid w:val="00433F86"/>
    <w:rsid w:val="00434A7E"/>
    <w:rsid w:val="00450700"/>
    <w:rsid w:val="0045078D"/>
    <w:rsid w:val="00451985"/>
    <w:rsid w:val="00455964"/>
    <w:rsid w:val="00455B8F"/>
    <w:rsid w:val="004565E0"/>
    <w:rsid w:val="004918DD"/>
    <w:rsid w:val="004948F2"/>
    <w:rsid w:val="00496D27"/>
    <w:rsid w:val="004B194E"/>
    <w:rsid w:val="004C187E"/>
    <w:rsid w:val="004E294B"/>
    <w:rsid w:val="004E3774"/>
    <w:rsid w:val="004F59DB"/>
    <w:rsid w:val="00506868"/>
    <w:rsid w:val="005104F2"/>
    <w:rsid w:val="005163F0"/>
    <w:rsid w:val="00532E92"/>
    <w:rsid w:val="00540101"/>
    <w:rsid w:val="005421DB"/>
    <w:rsid w:val="00560AE5"/>
    <w:rsid w:val="00561303"/>
    <w:rsid w:val="00570CA5"/>
    <w:rsid w:val="00580BD5"/>
    <w:rsid w:val="00585103"/>
    <w:rsid w:val="005866DA"/>
    <w:rsid w:val="005875E6"/>
    <w:rsid w:val="00591A88"/>
    <w:rsid w:val="005A4050"/>
    <w:rsid w:val="005A4DFD"/>
    <w:rsid w:val="005A4EB7"/>
    <w:rsid w:val="005B6E27"/>
    <w:rsid w:val="005D0C1C"/>
    <w:rsid w:val="005D2373"/>
    <w:rsid w:val="005E1B4C"/>
    <w:rsid w:val="005F1A61"/>
    <w:rsid w:val="005F6C28"/>
    <w:rsid w:val="00610F49"/>
    <w:rsid w:val="006141BD"/>
    <w:rsid w:val="00616E43"/>
    <w:rsid w:val="00624D92"/>
    <w:rsid w:val="00635D66"/>
    <w:rsid w:val="00640C73"/>
    <w:rsid w:val="00647C8F"/>
    <w:rsid w:val="0065662A"/>
    <w:rsid w:val="00661F27"/>
    <w:rsid w:val="0066692A"/>
    <w:rsid w:val="0067677E"/>
    <w:rsid w:val="00682AF9"/>
    <w:rsid w:val="006A5CD2"/>
    <w:rsid w:val="006B6E20"/>
    <w:rsid w:val="006C0BA1"/>
    <w:rsid w:val="006E37A9"/>
    <w:rsid w:val="006E4BB1"/>
    <w:rsid w:val="006E6011"/>
    <w:rsid w:val="006E7048"/>
    <w:rsid w:val="006F4630"/>
    <w:rsid w:val="006F5601"/>
    <w:rsid w:val="006F5DE7"/>
    <w:rsid w:val="00723A9C"/>
    <w:rsid w:val="007248B3"/>
    <w:rsid w:val="0073448D"/>
    <w:rsid w:val="00747898"/>
    <w:rsid w:val="00754919"/>
    <w:rsid w:val="007550FB"/>
    <w:rsid w:val="00756385"/>
    <w:rsid w:val="00757176"/>
    <w:rsid w:val="00761446"/>
    <w:rsid w:val="00762803"/>
    <w:rsid w:val="0077776D"/>
    <w:rsid w:val="00787980"/>
    <w:rsid w:val="00790E3F"/>
    <w:rsid w:val="007921F1"/>
    <w:rsid w:val="007B6B47"/>
    <w:rsid w:val="007B7ABC"/>
    <w:rsid w:val="007C43AC"/>
    <w:rsid w:val="007F0A77"/>
    <w:rsid w:val="007F2E39"/>
    <w:rsid w:val="008070B0"/>
    <w:rsid w:val="00811670"/>
    <w:rsid w:val="00817B19"/>
    <w:rsid w:val="00817B5E"/>
    <w:rsid w:val="0082164D"/>
    <w:rsid w:val="0082332C"/>
    <w:rsid w:val="0082340F"/>
    <w:rsid w:val="00833CD9"/>
    <w:rsid w:val="00835F43"/>
    <w:rsid w:val="00844AAA"/>
    <w:rsid w:val="00856393"/>
    <w:rsid w:val="0086387B"/>
    <w:rsid w:val="00875526"/>
    <w:rsid w:val="008772B3"/>
    <w:rsid w:val="0089217A"/>
    <w:rsid w:val="00892FC7"/>
    <w:rsid w:val="00896D3B"/>
    <w:rsid w:val="008A59AC"/>
    <w:rsid w:val="008A71D5"/>
    <w:rsid w:val="008D658F"/>
    <w:rsid w:val="008E3F29"/>
    <w:rsid w:val="008E5EDF"/>
    <w:rsid w:val="008E7F03"/>
    <w:rsid w:val="008F7B9A"/>
    <w:rsid w:val="009021B6"/>
    <w:rsid w:val="0090696B"/>
    <w:rsid w:val="0091189F"/>
    <w:rsid w:val="00913416"/>
    <w:rsid w:val="00926B4F"/>
    <w:rsid w:val="009275CD"/>
    <w:rsid w:val="009566D2"/>
    <w:rsid w:val="00970764"/>
    <w:rsid w:val="00971495"/>
    <w:rsid w:val="0097254E"/>
    <w:rsid w:val="00990C0B"/>
    <w:rsid w:val="00996572"/>
    <w:rsid w:val="009B4D84"/>
    <w:rsid w:val="009C14FE"/>
    <w:rsid w:val="009C1879"/>
    <w:rsid w:val="009D257D"/>
    <w:rsid w:val="009D45C7"/>
    <w:rsid w:val="009E69C6"/>
    <w:rsid w:val="009F4C94"/>
    <w:rsid w:val="00A043B1"/>
    <w:rsid w:val="00A17C26"/>
    <w:rsid w:val="00A17FA4"/>
    <w:rsid w:val="00A26119"/>
    <w:rsid w:val="00A262CE"/>
    <w:rsid w:val="00A304C8"/>
    <w:rsid w:val="00A36223"/>
    <w:rsid w:val="00A368FA"/>
    <w:rsid w:val="00A41B61"/>
    <w:rsid w:val="00A57E3E"/>
    <w:rsid w:val="00A636B2"/>
    <w:rsid w:val="00A6712B"/>
    <w:rsid w:val="00A7334A"/>
    <w:rsid w:val="00A83DBC"/>
    <w:rsid w:val="00AD056D"/>
    <w:rsid w:val="00AD3D32"/>
    <w:rsid w:val="00AD463E"/>
    <w:rsid w:val="00AD6CDA"/>
    <w:rsid w:val="00AF4F41"/>
    <w:rsid w:val="00AF5053"/>
    <w:rsid w:val="00B01D53"/>
    <w:rsid w:val="00B02413"/>
    <w:rsid w:val="00B0330F"/>
    <w:rsid w:val="00B03EA4"/>
    <w:rsid w:val="00B21803"/>
    <w:rsid w:val="00B303E3"/>
    <w:rsid w:val="00B317AB"/>
    <w:rsid w:val="00B4554D"/>
    <w:rsid w:val="00B51A8C"/>
    <w:rsid w:val="00B53794"/>
    <w:rsid w:val="00B711FF"/>
    <w:rsid w:val="00B850C9"/>
    <w:rsid w:val="00B866FC"/>
    <w:rsid w:val="00B91DB0"/>
    <w:rsid w:val="00BA5167"/>
    <w:rsid w:val="00BC0CCB"/>
    <w:rsid w:val="00BD224E"/>
    <w:rsid w:val="00BD4026"/>
    <w:rsid w:val="00BE0B78"/>
    <w:rsid w:val="00BE4761"/>
    <w:rsid w:val="00BE4C87"/>
    <w:rsid w:val="00BF24CF"/>
    <w:rsid w:val="00C00B1B"/>
    <w:rsid w:val="00C07087"/>
    <w:rsid w:val="00C217A9"/>
    <w:rsid w:val="00C2449C"/>
    <w:rsid w:val="00C25ED9"/>
    <w:rsid w:val="00C33DD9"/>
    <w:rsid w:val="00C352BF"/>
    <w:rsid w:val="00C4440F"/>
    <w:rsid w:val="00C51F87"/>
    <w:rsid w:val="00C66BB0"/>
    <w:rsid w:val="00C7020E"/>
    <w:rsid w:val="00C77860"/>
    <w:rsid w:val="00C82C45"/>
    <w:rsid w:val="00C86202"/>
    <w:rsid w:val="00C91096"/>
    <w:rsid w:val="00C915BD"/>
    <w:rsid w:val="00C95F02"/>
    <w:rsid w:val="00CA71D1"/>
    <w:rsid w:val="00CA7294"/>
    <w:rsid w:val="00CB22E3"/>
    <w:rsid w:val="00CC2D8C"/>
    <w:rsid w:val="00CC3420"/>
    <w:rsid w:val="00CC72E5"/>
    <w:rsid w:val="00CD0B5E"/>
    <w:rsid w:val="00CE3554"/>
    <w:rsid w:val="00CF2F2B"/>
    <w:rsid w:val="00D05E20"/>
    <w:rsid w:val="00D07F8D"/>
    <w:rsid w:val="00D21876"/>
    <w:rsid w:val="00D3286C"/>
    <w:rsid w:val="00D37A93"/>
    <w:rsid w:val="00D66529"/>
    <w:rsid w:val="00D666CF"/>
    <w:rsid w:val="00D71539"/>
    <w:rsid w:val="00D80CC0"/>
    <w:rsid w:val="00D85C1B"/>
    <w:rsid w:val="00D93998"/>
    <w:rsid w:val="00DA11E2"/>
    <w:rsid w:val="00DA6FFE"/>
    <w:rsid w:val="00DC1C9D"/>
    <w:rsid w:val="00DC50B5"/>
    <w:rsid w:val="00DD46AD"/>
    <w:rsid w:val="00DE3DF9"/>
    <w:rsid w:val="00DE4161"/>
    <w:rsid w:val="00DF1CCF"/>
    <w:rsid w:val="00DF4B0A"/>
    <w:rsid w:val="00DF4D19"/>
    <w:rsid w:val="00E00D8C"/>
    <w:rsid w:val="00E0590B"/>
    <w:rsid w:val="00E156A0"/>
    <w:rsid w:val="00E30914"/>
    <w:rsid w:val="00E4490F"/>
    <w:rsid w:val="00E46780"/>
    <w:rsid w:val="00E516ED"/>
    <w:rsid w:val="00E52676"/>
    <w:rsid w:val="00E65CE2"/>
    <w:rsid w:val="00E667C1"/>
    <w:rsid w:val="00E73F87"/>
    <w:rsid w:val="00E81DDB"/>
    <w:rsid w:val="00E81DF6"/>
    <w:rsid w:val="00E8361E"/>
    <w:rsid w:val="00E84EC5"/>
    <w:rsid w:val="00EA1AAF"/>
    <w:rsid w:val="00ED284F"/>
    <w:rsid w:val="00EE3B4D"/>
    <w:rsid w:val="00EE78AE"/>
    <w:rsid w:val="00EF05AC"/>
    <w:rsid w:val="00EF2F23"/>
    <w:rsid w:val="00F067DA"/>
    <w:rsid w:val="00F36F79"/>
    <w:rsid w:val="00F70B47"/>
    <w:rsid w:val="00F752D6"/>
    <w:rsid w:val="00F935C0"/>
    <w:rsid w:val="00F94E12"/>
    <w:rsid w:val="00F9731B"/>
    <w:rsid w:val="00FA49FC"/>
    <w:rsid w:val="00FC799E"/>
    <w:rsid w:val="00FD0549"/>
    <w:rsid w:val="00FE6CC1"/>
    <w:rsid w:val="00FF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59F9ED"/>
  <w15:docId w15:val="{39D41F82-0B54-4BE6-A6B8-EC3061232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qFormat/>
    <w:rsid w:val="000872F4"/>
    <w:pPr>
      <w:keepNext/>
      <w:spacing w:line="360" w:lineRule="auto"/>
      <w:jc w:val="both"/>
      <w:outlineLvl w:val="0"/>
    </w:pPr>
    <w:rPr>
      <w:b/>
      <w:bCs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1E3D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link w:val="Titre1"/>
    <w:rsid w:val="000872F4"/>
    <w:rPr>
      <w:b/>
      <w:bCs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rsid w:val="00A41B6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link w:val="Textedebulles"/>
    <w:rsid w:val="00A41B61"/>
    <w:rPr>
      <w:rFonts w:ascii="Segoe UI" w:hAnsi="Segoe UI" w:cs="Segoe UI"/>
      <w:sz w:val="18"/>
      <w:szCs w:val="18"/>
    </w:rPr>
  </w:style>
  <w:style w:type="character" w:styleId="Marquedecommentaire">
    <w:name w:val="annotation reference"/>
    <w:rsid w:val="00307E16"/>
    <w:rPr>
      <w:sz w:val="16"/>
      <w:szCs w:val="16"/>
    </w:rPr>
  </w:style>
  <w:style w:type="paragraph" w:styleId="Commentaire">
    <w:name w:val="annotation text"/>
    <w:basedOn w:val="Normal"/>
    <w:link w:val="CommentaireCar"/>
    <w:rsid w:val="00307E16"/>
    <w:rPr>
      <w:sz w:val="20"/>
      <w:szCs w:val="20"/>
    </w:rPr>
  </w:style>
  <w:style w:type="character" w:customStyle="1" w:styleId="CommentaireCar">
    <w:name w:val="Commentaire Car"/>
    <w:link w:val="Commentaire"/>
    <w:rsid w:val="00307E16"/>
    <w:rPr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307E16"/>
    <w:rPr>
      <w:b/>
      <w:bCs/>
    </w:rPr>
  </w:style>
  <w:style w:type="character" w:customStyle="1" w:styleId="ObjetducommentaireCar">
    <w:name w:val="Objet du commentaire Car"/>
    <w:link w:val="Objetducommentaire"/>
    <w:rsid w:val="00307E16"/>
    <w:rPr>
      <w:b/>
      <w:bCs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5BBCCD-FAA6-4CF3-B55D-3AC8683CC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587</Characters>
  <Application>Microsoft Office Word</Application>
  <DocSecurity>0</DocSecurity>
  <Lines>13</Lines>
  <Paragraphs>3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eur</dc:creator>
  <cp:lastModifiedBy>Olivier Andreoletti</cp:lastModifiedBy>
  <cp:revision>5</cp:revision>
  <cp:lastPrinted>2019-05-09T12:42:00Z</cp:lastPrinted>
  <dcterms:created xsi:type="dcterms:W3CDTF">2020-04-14T09:14:00Z</dcterms:created>
  <dcterms:modified xsi:type="dcterms:W3CDTF">2020-04-15T15:34:00Z</dcterms:modified>
</cp:coreProperties>
</file>